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B70154">
      <w:pPr>
        <w:rPr>
          <w:rFonts w:hint="default" w:ascii="Times New Roman" w:hAnsi="Times New Roman" w:cs="Times New Roman"/>
          <w:sz w:val="24"/>
          <w:szCs w:val="24"/>
          <w:highlight w:val="none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>Tab.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highlight w:val="none"/>
          <w:lang w:val="en-US" w:eastAsia="zh-CN" w:bidi="ar"/>
        </w:rPr>
        <w:t xml:space="preserve">4-2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sz w:val="24"/>
          <w:szCs w:val="24"/>
          <w:highlight w:val="none"/>
          <w:u w:val="none"/>
        </w:rPr>
        <w:t>Targeting Mitochondria to Inhibit Ferroptosis: A Therapeutic Strategy for Bone-Related Diseases</w:t>
      </w:r>
    </w:p>
    <w:tbl>
      <w:tblPr>
        <w:tblStyle w:val="4"/>
        <w:tblW w:w="10991" w:type="dxa"/>
        <w:tblInd w:w="-124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268"/>
        <w:gridCol w:w="1119"/>
        <w:gridCol w:w="1090"/>
        <w:gridCol w:w="881"/>
        <w:gridCol w:w="774"/>
        <w:gridCol w:w="775"/>
        <w:gridCol w:w="1345"/>
        <w:gridCol w:w="1280"/>
        <w:gridCol w:w="1164"/>
      </w:tblGrid>
      <w:tr w14:paraId="3C73A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9CD0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sea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DFE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processing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F9E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cells used</w:t>
            </w:r>
          </w:p>
        </w:tc>
        <w:tc>
          <w:tcPr>
            <w:tcW w:w="10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EFD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handling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54F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s used</w:t>
            </w:r>
          </w:p>
        </w:tc>
        <w:tc>
          <w:tcPr>
            <w:tcW w:w="7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8D1B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ype of dru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bookmarkStart w:id="0" w:name="_GoBack"/>
            <w:bookmarkEnd w:id="0"/>
          </w:p>
        </w:tc>
        <w:tc>
          <w:tcPr>
            <w:tcW w:w="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CDD8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rugs</w:t>
            </w:r>
          </w:p>
        </w:tc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8B7B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mproving the mitochondrial pathway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CFD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mitochondria</w:t>
            </w:r>
          </w:p>
        </w:tc>
        <w:tc>
          <w:tcPr>
            <w:tcW w:w="1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804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bone/bone-associated cells</w:t>
            </w:r>
          </w:p>
        </w:tc>
      </w:tr>
      <w:tr w14:paraId="6E453A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71D1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B7AF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Ferric ammonium citrate, </w:t>
            </w:r>
          </w:p>
          <w:p w14:paraId="4E06D5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Deferoxamine, </w:t>
            </w:r>
          </w:p>
          <w:p w14:paraId="46352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errostatin-1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7236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BF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Iron dextran , Ferrostatin-1,  Deferoxamine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1AC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/BL6 mice</w:t>
            </w:r>
          </w:p>
        </w:tc>
        <w:tc>
          <w:tcPr>
            <w:tcW w:w="7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AE0A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ors of ferroptosis</w:t>
            </w:r>
          </w:p>
        </w:tc>
        <w:tc>
          <w:tcPr>
            <w:tcW w:w="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3776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feroxamine, Ferrostatin-1</w:t>
            </w:r>
          </w:p>
        </w:tc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A54D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076E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ffecting ultrastructural changes in mitochondria</w:t>
            </w:r>
          </w:p>
        </w:tc>
        <w:tc>
          <w:tcPr>
            <w:tcW w:w="1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A8B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moting osteoblastogenesis, inhibiting cellular iron death to maintain iron homeostasis, and improving osteoporosis</w:t>
            </w:r>
          </w:p>
        </w:tc>
      </w:tr>
      <w:tr w14:paraId="6D841C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4CA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Type 2 diabetic osteoporosis 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8E7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Erastin, Deferoxamine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Ferrostatin-1, Autophagy inhibitor 3-methyladenine, Z-VAD-FMK, Necrostain-1, Luzindole, Melatonin, Nrf2-siRNA 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2F7C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MC3T3-E1</w:t>
            </w:r>
          </w:p>
        </w:tc>
        <w:tc>
          <w:tcPr>
            <w:tcW w:w="10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63D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Intralipids, Streptozotocin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A087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rague-Dawley mouse</w:t>
            </w:r>
          </w:p>
        </w:tc>
        <w:tc>
          <w:tcPr>
            <w:tcW w:w="7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C081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ormone, Endogenous antioxidant</w:t>
            </w:r>
          </w:p>
        </w:tc>
        <w:tc>
          <w:tcPr>
            <w:tcW w:w="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21F73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elatonin </w:t>
            </w:r>
          </w:p>
        </w:tc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664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Nrf2/HO-1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D2D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storing the morphology of mitochondria</w:t>
            </w:r>
          </w:p>
        </w:tc>
        <w:tc>
          <w:tcPr>
            <w:tcW w:w="1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C8DC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creased osteoclastogenic capacity of osteoblast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ed iron death and improved bone microstructure in diabetic rats</w:t>
            </w:r>
          </w:p>
        </w:tc>
      </w:tr>
      <w:tr w14:paraId="45B3D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1CC8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Type 2 diabetic osteoporosis 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ADBB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High glucose , Carbonyl cyanide-m-chlorophenyl-hydrazine , CCCP, Ferrostatin-1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V-FtMt , LV-FtMt-RNAi, N-Acetylcysteine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4EE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FOB1.19</w:t>
            </w:r>
          </w:p>
        </w:tc>
        <w:tc>
          <w:tcPr>
            <w:tcW w:w="10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97A5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treptozotocin,  High-fat feed, Deferoxamine 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FB8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rague-Dawley mouse</w:t>
            </w:r>
          </w:p>
        </w:tc>
        <w:tc>
          <w:tcPr>
            <w:tcW w:w="7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7A82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itochondrial ferritin </w:t>
            </w:r>
          </w:p>
        </w:tc>
        <w:tc>
          <w:tcPr>
            <w:tcW w:w="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557A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itochondrial ferritin </w:t>
            </w:r>
          </w:p>
        </w:tc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BCC9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OS/PINK1/Parkin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AFF0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mitochondrial autophagy, thereby stabilizing iron ions in mitochondria Inhibition of oxidative stress</w:t>
            </w:r>
          </w:p>
        </w:tc>
        <w:tc>
          <w:tcPr>
            <w:tcW w:w="1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5646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duction of oxidative stress induced by excess ferrous ions to inhibit osteoblastic iron death</w:t>
            </w:r>
          </w:p>
        </w:tc>
      </w:tr>
      <w:tr w14:paraId="5FE62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68C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ron overload-induced osteoporosi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EDEB3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Ferric ammonium citrate , Deferoxamine,, Sodium citrate, Ascorbic acid, β-glycerophosphate  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A18C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BMSCs、mouse stromal cell line ST2  </w:t>
            </w:r>
          </w:p>
        </w:tc>
        <w:tc>
          <w:tcPr>
            <w:tcW w:w="10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79F8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solate BMSCs cells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5C7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 mice</w:t>
            </w:r>
          </w:p>
        </w:tc>
        <w:tc>
          <w:tcPr>
            <w:tcW w:w="7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D3D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ductant, ferroptosis inhibitor,</w:t>
            </w:r>
          </w:p>
          <w:p w14:paraId="696171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Wnt signaling agonist</w:t>
            </w:r>
          </w:p>
        </w:tc>
        <w:tc>
          <w:tcPr>
            <w:tcW w:w="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D8E5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latonin, Ferrostain-1, CHIR-99021</w:t>
            </w:r>
          </w:p>
        </w:tc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1396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Wnt signaling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2817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Restoration of mitochondrial morphology  </w:t>
            </w:r>
          </w:p>
        </w:tc>
        <w:tc>
          <w:tcPr>
            <w:tcW w:w="1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0436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ecific attenuation of iron death and restoration of osteoblast differentiation</w:t>
            </w:r>
          </w:p>
        </w:tc>
      </w:tr>
      <w:tr w14:paraId="49965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6D41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D50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crophage colony-stimulating factor, Receptor activator for nuclear factor-κB ligand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D96C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Ms</w:t>
            </w:r>
          </w:p>
        </w:tc>
        <w:tc>
          <w:tcPr>
            <w:tcW w:w="10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EEDA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Lactobacillus salivarius ( Lactobacillus salivarius LI01) , </w:t>
            </w:r>
          </w:p>
          <w:p w14:paraId="4935AC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rmal saline, Ovariectomy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8F4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LB/c mice</w:t>
            </w:r>
          </w:p>
        </w:tc>
        <w:tc>
          <w:tcPr>
            <w:tcW w:w="7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E80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biotic strains</w:t>
            </w:r>
          </w:p>
        </w:tc>
        <w:tc>
          <w:tcPr>
            <w:tcW w:w="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BDC0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actobacillus salivarius LI01</w:t>
            </w:r>
          </w:p>
        </w:tc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9401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CREB signaling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8FE2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ffecting mitochondrial biogenesis</w:t>
            </w:r>
          </w:p>
        </w:tc>
        <w:tc>
          <w:tcPr>
            <w:tcW w:w="1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69A4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nhancement of GSH synthesis from scratch and alleviation of osteoporosis in mice</w:t>
            </w:r>
          </w:p>
        </w:tc>
      </w:tr>
      <w:tr w14:paraId="7850A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7DE3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ound healing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F945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Glutathione Peroxidase 4 Inhibitor (RSL3), δ-Tocotrienol 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2208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SCs, NIH-3T3, PAM-212, C166</w:t>
            </w:r>
          </w:p>
        </w:tc>
        <w:tc>
          <w:tcPr>
            <w:tcW w:w="10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070E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δ-TT-BMSCs, BMSCs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B8B8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LB/c mice</w:t>
            </w:r>
          </w:p>
        </w:tc>
        <w:tc>
          <w:tcPr>
            <w:tcW w:w="7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9A4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ells after pretreatment</w:t>
            </w:r>
          </w:p>
        </w:tc>
        <w:tc>
          <w:tcPr>
            <w:tcW w:w="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3EF0A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δ-TT-BMSCs</w:t>
            </w:r>
          </w:p>
        </w:tc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D533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own-regulating the expression of BACH1 and activating PI3K/AKT signaling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6FF4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versed the decrease in mitochondrial membrane potential, lowered the level of ROS, and altered the mitochondrial microstructure, the</w:t>
            </w:r>
          </w:p>
        </w:tc>
        <w:tc>
          <w:tcPr>
            <w:tcW w:w="1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851A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crease cell viability, inhibit cellular iron death, promote wound healing, and</w:t>
            </w:r>
          </w:p>
        </w:tc>
      </w:tr>
      <w:tr w14:paraId="1AB80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3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0D0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eroid-induced osteonecrosis of th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femoral head  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4E8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ethylprednisolone, Melatonin, N-Acetylcysteine, Vitamin C, Luzindole, shGDF15  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FDE2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BMSCs</w:t>
            </w:r>
          </w:p>
        </w:tc>
        <w:tc>
          <w:tcPr>
            <w:tcW w:w="10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1530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Glucocorticoid, Melatonin , N-acetyl-5-methoxytryptamine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ethylprednisolone , Sodium succinate, Lipopolysaccharide 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ntobarbital sodium</w:t>
            </w: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C526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rague-Dawley mouse</w:t>
            </w:r>
          </w:p>
        </w:tc>
        <w:tc>
          <w:tcPr>
            <w:tcW w:w="7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4D95E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ndocrine hormone</w:t>
            </w:r>
          </w:p>
        </w:tc>
        <w:tc>
          <w:tcPr>
            <w:tcW w:w="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4C97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elatonin </w:t>
            </w:r>
          </w:p>
        </w:tc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CDF4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Through GDF15-mediated signaling</w:t>
            </w: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231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storing the mitochondrial membrane potential and reducing the level of ROS</w:t>
            </w:r>
          </w:p>
        </w:tc>
        <w:tc>
          <w:tcPr>
            <w:tcW w:w="1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2FC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ed iron death in BMSCs and restored the osteogenic differentiation ability of the cells, thereby effectively reducing Methylprednisolone-induced Steroid-induced osteonecrosis of th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femoral head  in rats</w:t>
            </w:r>
          </w:p>
        </w:tc>
      </w:tr>
      <w:tr w14:paraId="0ABDF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225D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hemical damage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92C5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thylglyoxal, Actein, Aminoguanidine, β-glycerophosphate, Ascorbic acid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DF7E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MC3T3-E1 </w:t>
            </w:r>
          </w:p>
        </w:tc>
        <w:tc>
          <w:tcPr>
            <w:tcW w:w="10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2DBF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F314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4F5F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ant extracts</w:t>
            </w:r>
          </w:p>
        </w:tc>
        <w:tc>
          <w:tcPr>
            <w:tcW w:w="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A653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tein</w:t>
            </w:r>
          </w:p>
        </w:tc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9BC8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 xml:space="preserve">By increasing the levels of PGC-1α, NRF-1, an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itric oxide</w:t>
            </w:r>
          </w:p>
          <w:p w14:paraId="71C91D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  <w:p w14:paraId="056B51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F947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nhancement of mitochondrial biogenesis factors and reduction of MG-induced mitochondrial dysfunction in osteoblast MC3T3-E1</w:t>
            </w:r>
          </w:p>
        </w:tc>
        <w:tc>
          <w:tcPr>
            <w:tcW w:w="1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6E14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duction of mitochondrial reactive oxygen species production in cells may be one of the mechanisms by which Actein enhances the anti-inflammatory and antioxidant bioactivities of osteoblasts and reduces cellular damage</w:t>
            </w:r>
          </w:p>
        </w:tc>
      </w:tr>
      <w:tr w14:paraId="5DD95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5D8C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ge-related bone los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4316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timycin A, Sciadopitysin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1455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109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C649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8CE1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30FE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ant extracts</w:t>
            </w:r>
          </w:p>
        </w:tc>
        <w:tc>
          <w:tcPr>
            <w:tcW w:w="7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5EB0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ciadopitysin</w:t>
            </w:r>
          </w:p>
        </w:tc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B530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8319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Protecting mitochondria against a burst of oxidative stress</w:t>
            </w:r>
          </w:p>
        </w:tc>
        <w:tc>
          <w:tcPr>
            <w:tcW w:w="11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7D140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duce or prevent osteoblasts degeneration</w:t>
            </w:r>
          </w:p>
        </w:tc>
      </w:tr>
    </w:tbl>
    <w:p w14:paraId="44F93CBD">
      <w:pPr>
        <w:rPr>
          <w:rFonts w:hint="default" w:ascii="Times New Roman" w:hAnsi="Times New Roman" w:cs="Times New Roman"/>
          <w:highlight w:val="none"/>
        </w:rPr>
      </w:pPr>
    </w:p>
    <w:p w14:paraId="7ADA89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Abbreviations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10"/>
          <w:szCs w:val="10"/>
          <w:highlight w:val="none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Mitochondrial ferritin (FtMt); Reactive oxygen species (ROS); Wingless-Type MMTV Integration Site Family (Wnt); cAMP response element‐binding protein (CREB); BTB and CNC homology 1 (BACH1); Growth differentiation factor 15 (GDF15); Short hairpin RNA targeting Growth differentiation factor 15 ( shGDF15 ); Nuclear respiratory factor 1 (NRF-1); Peroxisome proliferator-activated receptor gamma coactivator 1 alpha (PGC-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1α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); NIH Swiss Mouse Embryonic Fibroblast Cell Line 3T3 (NIH-3T3); Murine Epidermal Keratinocyte Cell Line PAM-212 (PAM-212);  Mouse Embryonic Yolk Sac Endothelial Cell Line C166 (C166).</w:t>
      </w:r>
    </w:p>
    <w:p w14:paraId="7923BF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13"/>
          <w:szCs w:val="13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A65CC7"/>
    <w:rsid w:val="07BB67DE"/>
    <w:rsid w:val="16DF0C0A"/>
    <w:rsid w:val="174E3C8A"/>
    <w:rsid w:val="1844012A"/>
    <w:rsid w:val="24CC572F"/>
    <w:rsid w:val="2D826A14"/>
    <w:rsid w:val="33064502"/>
    <w:rsid w:val="33BA52ED"/>
    <w:rsid w:val="34DE7B03"/>
    <w:rsid w:val="42764C03"/>
    <w:rsid w:val="4E1338A3"/>
    <w:rsid w:val="51B51175"/>
    <w:rsid w:val="5297279D"/>
    <w:rsid w:val="56F27A24"/>
    <w:rsid w:val="5D027239"/>
    <w:rsid w:val="622D2FAA"/>
    <w:rsid w:val="64A65CC7"/>
    <w:rsid w:val="6A4A3CB5"/>
    <w:rsid w:val="6BCE4FEF"/>
    <w:rsid w:val="7315161C"/>
    <w:rsid w:val="74081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69</Words>
  <Characters>4249</Characters>
  <Lines>0</Lines>
  <Paragraphs>0</Paragraphs>
  <TotalTime>1</TotalTime>
  <ScaleCrop>false</ScaleCrop>
  <LinksUpToDate>false</LinksUpToDate>
  <CharactersWithSpaces>475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3:24:00Z</dcterms:created>
  <dc:creator>qzuser</dc:creator>
  <cp:lastModifiedBy>qzuser</cp:lastModifiedBy>
  <dcterms:modified xsi:type="dcterms:W3CDTF">2025-05-29T17:44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1AF8EEFBEC94971AE6E70CA0A62B258_13</vt:lpwstr>
  </property>
  <property fmtid="{D5CDD505-2E9C-101B-9397-08002B2CF9AE}" pid="4" name="KSOTemplateDocerSaveRecord">
    <vt:lpwstr>eyJoZGlkIjoiMzdlNDliMDNiYjVlYWM0NzZmMzQ3ODE0M2EwZTk1ZTAiLCJ1c2VySWQiOiIzMDg5NjY2NjkifQ==</vt:lpwstr>
  </property>
</Properties>
</file>